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95CB8E" w14:textId="77777777" w:rsidR="00CB4620" w:rsidRDefault="001D2A60">
      <w:pPr>
        <w:spacing w:line="278" w:lineRule="auto"/>
        <w:rPr>
          <w:rFonts w:ascii="Times New Roman" w:eastAsia="Arial Unicode MS" w:hAnsi="Times New Roman" w:cs="Times New Roman"/>
          <w:b/>
          <w:bCs/>
          <w:color w:val="000000"/>
          <w:kern w:val="0"/>
          <w:sz w:val="28"/>
          <w:szCs w:val="28"/>
          <w:u w:color="000000"/>
          <w:lang w:val="en-US" w:eastAsia="nl-NL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  <w:r>
        <w:rPr>
          <w:rFonts w:ascii="Times New Roman" w:eastAsia="Arial Unicode MS" w:hAnsi="Times New Roman" w:cs="Times New Roman"/>
          <w:b/>
          <w:bCs/>
          <w:color w:val="000000"/>
          <w:kern w:val="0"/>
          <w:sz w:val="28"/>
          <w:szCs w:val="28"/>
          <w:u w:color="000000"/>
          <w:lang w:val="en-US" w:eastAsia="nl-NL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Supplementary files</w:t>
      </w:r>
    </w:p>
    <w:p w14:paraId="3FB63D8C" w14:textId="77777777" w:rsidR="00CB4620" w:rsidRDefault="00CB4620" w:rsidP="00CB4620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</w:pPr>
      <w:bookmarkStart w:id="0" w:name="_Hlk180767933"/>
      <w:bookmarkEnd w:id="0"/>
      <w:r w:rsidRPr="00CB4620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nl-NL"/>
          <w14:ligatures w14:val="none"/>
        </w:rPr>
        <w:t xml:space="preserve">Title: </w:t>
      </w:r>
      <w:r w:rsidRPr="00CB4620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  <w:t>Persistent taste and smell dysfunction after immune checkpoint inhibitor therapy for cancer</w:t>
      </w:r>
    </w:p>
    <w:p w14:paraId="2B3389F3" w14:textId="77777777" w:rsidR="00BE1DA6" w:rsidRDefault="00BE1DA6" w:rsidP="00CB462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nl-NL"/>
          <w14:ligatures w14:val="none"/>
        </w:rPr>
      </w:pPr>
    </w:p>
    <w:p w14:paraId="308EE86A" w14:textId="5EFD019B" w:rsidR="00BE1DA6" w:rsidRPr="00CB4620" w:rsidRDefault="00BE1DA6" w:rsidP="00CB4620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nl-NL"/>
          <w14:ligatures w14:val="none"/>
        </w:rPr>
        <w:t xml:space="preserve">Joural name: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  <w:t>Supportive Care in Cancer</w:t>
      </w:r>
    </w:p>
    <w:p w14:paraId="7A265B84" w14:textId="77777777" w:rsidR="00BE1DA6" w:rsidRDefault="00BE1DA6" w:rsidP="00CB462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kern w:val="0"/>
          <w:sz w:val="24"/>
          <w:lang w:val="en-US" w:eastAsia="nl-NL"/>
          <w14:ligatures w14:val="none"/>
        </w:rPr>
      </w:pPr>
    </w:p>
    <w:p w14:paraId="4D640737" w14:textId="734005AB" w:rsidR="00CB4620" w:rsidRPr="00CB4620" w:rsidRDefault="00CB4620" w:rsidP="00CB462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kern w:val="0"/>
          <w:sz w:val="24"/>
          <w:lang w:val="en-US" w:eastAsia="nl-NL"/>
          <w14:ligatures w14:val="none"/>
        </w:rPr>
      </w:pPr>
      <w:r w:rsidRPr="00CB4620">
        <w:rPr>
          <w:rFonts w:ascii="Times New Roman" w:eastAsia="Times New Roman" w:hAnsi="Times New Roman" w:cs="Times New Roman"/>
          <w:b/>
          <w:kern w:val="0"/>
          <w:sz w:val="24"/>
          <w:lang w:val="en-US" w:eastAsia="nl-NL"/>
          <w14:ligatures w14:val="none"/>
        </w:rPr>
        <w:t xml:space="preserve">Authors: </w:t>
      </w:r>
    </w:p>
    <w:p w14:paraId="289ABE76" w14:textId="11FFFDCB" w:rsidR="00CB4620" w:rsidRDefault="00CB4620" w:rsidP="00CB4620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kern w:val="0"/>
          <w:sz w:val="24"/>
          <w:lang w:val="en-US" w:eastAsia="nl-NL"/>
          <w14:ligatures w14:val="none"/>
        </w:rPr>
      </w:pPr>
      <w:r w:rsidRPr="00CB4620">
        <w:rPr>
          <w:rFonts w:ascii="Times New Roman" w:eastAsia="Times New Roman" w:hAnsi="Times New Roman" w:cs="Times New Roman"/>
          <w:bCs/>
          <w:kern w:val="0"/>
          <w:sz w:val="24"/>
          <w:lang w:val="en-US" w:eastAsia="nl-NL"/>
          <w14:ligatures w14:val="none"/>
        </w:rPr>
        <w:t>Jip M. van Elst, Corine Buffinga, Henk S. Brand, Lucie B.M. Hijmering-Kappelle, Harriët Jager-Wittenaar, Anna K.L. Reyners, Janine Nuver, Jacco J. de Haan*</w:t>
      </w:r>
    </w:p>
    <w:p w14:paraId="46845D53" w14:textId="77777777" w:rsidR="00BE1DA6" w:rsidRPr="00CB4620" w:rsidRDefault="00BE1DA6" w:rsidP="00CB4620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kern w:val="0"/>
          <w:sz w:val="24"/>
          <w:lang w:val="en-US" w:eastAsia="nl-NL"/>
          <w14:ligatures w14:val="none"/>
        </w:rPr>
      </w:pPr>
    </w:p>
    <w:p w14:paraId="53897B86" w14:textId="77777777" w:rsidR="00CB4620" w:rsidRPr="00CB4620" w:rsidRDefault="00CB4620" w:rsidP="00CB4620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FF"/>
          <w:kern w:val="0"/>
          <w:sz w:val="24"/>
          <w:u w:val="single"/>
          <w:lang w:val="en-US" w:eastAsia="nl-NL"/>
          <w14:ligatures w14:val="none"/>
        </w:rPr>
      </w:pPr>
      <w:r w:rsidRPr="00CB4620">
        <w:rPr>
          <w:rFonts w:ascii="Times New Roman" w:eastAsia="Times New Roman" w:hAnsi="Times New Roman" w:cs="Times New Roman"/>
          <w:kern w:val="0"/>
          <w:sz w:val="24"/>
          <w:lang w:val="en-US" w:eastAsia="nl-NL"/>
          <w14:ligatures w14:val="none"/>
        </w:rPr>
        <w:t>*Corresponding author: J.J. de Haan, MD, PhD. E-mail: j.j.de.haan@umcg.nl</w:t>
      </w:r>
      <w:r w:rsidRPr="00CB4620">
        <w:rPr>
          <w:rFonts w:ascii="Times New Roman" w:eastAsia="Times New Roman" w:hAnsi="Times New Roman" w:cs="Times New Roman"/>
          <w:color w:val="0000FF"/>
          <w:kern w:val="0"/>
          <w:sz w:val="24"/>
          <w:u w:val="single"/>
          <w:lang w:val="en-US" w:eastAsia="nl-NL"/>
          <w14:ligatures w14:val="none"/>
        </w:rPr>
        <w:t xml:space="preserve"> </w:t>
      </w:r>
    </w:p>
    <w:p w14:paraId="79059540" w14:textId="06EEBB58" w:rsidR="001D2A60" w:rsidRDefault="001D2A60">
      <w:pPr>
        <w:spacing w:line="278" w:lineRule="auto"/>
        <w:rPr>
          <w:rFonts w:ascii="Times New Roman" w:eastAsia="Arial Unicode MS" w:hAnsi="Times New Roman" w:cs="Times New Roman"/>
          <w:b/>
          <w:bCs/>
          <w:color w:val="000000"/>
          <w:kern w:val="0"/>
          <w:sz w:val="28"/>
          <w:szCs w:val="28"/>
          <w:u w:color="000000"/>
          <w:lang w:val="en-US" w:eastAsia="nl-NL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  <w:r>
        <w:rPr>
          <w:rFonts w:ascii="Times New Roman" w:eastAsia="Arial Unicode MS" w:hAnsi="Times New Roman" w:cs="Times New Roman"/>
          <w:b/>
          <w:bCs/>
          <w:color w:val="000000"/>
          <w:kern w:val="0"/>
          <w:sz w:val="28"/>
          <w:szCs w:val="28"/>
          <w:u w:color="000000"/>
          <w:lang w:val="en-US" w:eastAsia="nl-NL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 xml:space="preserve"> </w:t>
      </w:r>
      <w:r>
        <w:rPr>
          <w:rFonts w:ascii="Times New Roman" w:eastAsia="Arial Unicode MS" w:hAnsi="Times New Roman" w:cs="Times New Roman"/>
          <w:b/>
          <w:bCs/>
          <w:color w:val="000000"/>
          <w:kern w:val="0"/>
          <w:sz w:val="28"/>
          <w:szCs w:val="28"/>
          <w:u w:color="000000"/>
          <w:lang w:val="en-US" w:eastAsia="nl-NL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br w:type="page"/>
      </w:r>
    </w:p>
    <w:p w14:paraId="09A58EAA" w14:textId="439A2D8B" w:rsidR="00BA56FE" w:rsidRDefault="00BA56FE" w:rsidP="00BA56FE">
      <w:pPr>
        <w:spacing w:after="0" w:line="480" w:lineRule="auto"/>
        <w:rPr>
          <w:rFonts w:ascii="Times New Roman" w:eastAsia="Arial Unicode MS" w:hAnsi="Times New Roman" w:cs="Times New Roman"/>
          <w:b/>
          <w:bCs/>
          <w:color w:val="000000"/>
          <w:kern w:val="0"/>
          <w:sz w:val="28"/>
          <w:szCs w:val="28"/>
          <w:u w:color="000000"/>
          <w:lang w:val="en-US" w:eastAsia="nl-NL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</w:p>
    <w:tbl>
      <w:tblPr>
        <w:tblStyle w:val="Tabelraster"/>
        <w:tblpPr w:leftFromText="141" w:rightFromText="141" w:vertAnchor="page" w:horzAnchor="margin" w:tblpY="3049"/>
        <w:tblW w:w="0" w:type="auto"/>
        <w:tblLook w:val="04A0" w:firstRow="1" w:lastRow="0" w:firstColumn="1" w:lastColumn="0" w:noHBand="0" w:noVBand="1"/>
      </w:tblPr>
      <w:tblGrid>
        <w:gridCol w:w="4390"/>
        <w:gridCol w:w="1701"/>
        <w:gridCol w:w="1842"/>
        <w:gridCol w:w="1129"/>
      </w:tblGrid>
      <w:tr w:rsidR="00BA56FE" w:rsidRPr="000A2262" w14:paraId="2AD708D3" w14:textId="77777777" w:rsidTr="00BA56FE">
        <w:tc>
          <w:tcPr>
            <w:tcW w:w="4390" w:type="dxa"/>
          </w:tcPr>
          <w:p w14:paraId="24482954" w14:textId="77777777" w:rsidR="00BA56FE" w:rsidRPr="000A2262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uestionnaire</w:t>
            </w:r>
          </w:p>
        </w:tc>
        <w:tc>
          <w:tcPr>
            <w:tcW w:w="1701" w:type="dxa"/>
          </w:tcPr>
          <w:p w14:paraId="7F664E75" w14:textId="77777777" w:rsidR="00BA56FE" w:rsidRPr="000A2262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2262">
              <w:rPr>
                <w:rFonts w:ascii="Times New Roman" w:hAnsi="Times New Roman" w:cs="Times New Roman"/>
                <w:b/>
                <w:bCs/>
                <w:lang w:val="en-US"/>
              </w:rPr>
              <w:t>Patient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br/>
              <w:t>n=49</w:t>
            </w:r>
          </w:p>
        </w:tc>
        <w:tc>
          <w:tcPr>
            <w:tcW w:w="1842" w:type="dxa"/>
          </w:tcPr>
          <w:p w14:paraId="12DCE1A2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2262">
              <w:rPr>
                <w:rFonts w:ascii="Times New Roman" w:hAnsi="Times New Roman" w:cs="Times New Roman"/>
                <w:b/>
                <w:bCs/>
                <w:lang w:val="en-US"/>
              </w:rPr>
              <w:t>Caregivers</w:t>
            </w:r>
          </w:p>
          <w:p w14:paraId="3EC8B288" w14:textId="77777777" w:rsidR="00BA56FE" w:rsidRPr="000A2262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=49</w:t>
            </w:r>
          </w:p>
        </w:tc>
        <w:tc>
          <w:tcPr>
            <w:tcW w:w="1129" w:type="dxa"/>
          </w:tcPr>
          <w:p w14:paraId="3475EB77" w14:textId="77777777" w:rsidR="00BA56FE" w:rsidRPr="000A2262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2262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BA56FE" w:rsidRPr="000A2262" w14:paraId="4B14A7F5" w14:textId="77777777" w:rsidTr="00BA56FE">
        <w:trPr>
          <w:trHeight w:val="527"/>
        </w:trPr>
        <w:tc>
          <w:tcPr>
            <w:tcW w:w="4390" w:type="dxa"/>
            <w:vAlign w:val="center"/>
          </w:tcPr>
          <w:p w14:paraId="167A6344" w14:textId="77777777" w:rsidR="00BA56FE" w:rsidRPr="00065749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G-SGA SF score, </w:t>
            </w:r>
            <w:r w:rsidRPr="000A22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[IQR]</w:t>
            </w:r>
          </w:p>
        </w:tc>
        <w:tc>
          <w:tcPr>
            <w:tcW w:w="1701" w:type="dxa"/>
          </w:tcPr>
          <w:p w14:paraId="703EEEA8" w14:textId="77777777" w:rsidR="00BA56FE" w:rsidRPr="000A2262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 [0.0-1.0]</w:t>
            </w:r>
          </w:p>
        </w:tc>
        <w:tc>
          <w:tcPr>
            <w:tcW w:w="1842" w:type="dxa"/>
          </w:tcPr>
          <w:p w14:paraId="3956A3C2" w14:textId="77777777" w:rsidR="00BA56FE" w:rsidRPr="000A2262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 [0.0-1.0]</w:t>
            </w:r>
          </w:p>
        </w:tc>
        <w:tc>
          <w:tcPr>
            <w:tcW w:w="1129" w:type="dxa"/>
          </w:tcPr>
          <w:p w14:paraId="4BD525B7" w14:textId="77777777" w:rsidR="00BA56FE" w:rsidRPr="000A2262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2</w:t>
            </w:r>
          </w:p>
        </w:tc>
      </w:tr>
      <w:tr w:rsidR="00BA56FE" w:rsidRPr="000A2262" w14:paraId="1315C9CE" w14:textId="77777777" w:rsidTr="00BA56FE">
        <w:tc>
          <w:tcPr>
            <w:tcW w:w="4390" w:type="dxa"/>
          </w:tcPr>
          <w:p w14:paraId="727C50F8" w14:textId="77777777" w:rsidR="00BA56FE" w:rsidRPr="00AC2C87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2C87">
              <w:rPr>
                <w:rFonts w:ascii="Times New Roman" w:hAnsi="Times New Roman" w:cs="Times New Roman"/>
                <w:lang w:val="en-US"/>
              </w:rPr>
              <w:t>C</w:t>
            </w:r>
            <w:r>
              <w:rPr>
                <w:rFonts w:ascii="Times New Roman" w:hAnsi="Times New Roman" w:cs="Times New Roman"/>
                <w:lang w:val="en-US"/>
              </w:rPr>
              <w:t>iTAS</w:t>
            </w:r>
            <w:r w:rsidRPr="00AC2C87">
              <w:rPr>
                <w:rFonts w:ascii="Times New Roman" w:hAnsi="Times New Roman" w:cs="Times New Roman"/>
                <w:lang w:val="en-US"/>
              </w:rPr>
              <w:t xml:space="preserve"> total score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0A22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[IQR]</w:t>
            </w:r>
          </w:p>
          <w:p w14:paraId="263B3AAC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C2C87">
              <w:rPr>
                <w:rFonts w:ascii="Times New Roman" w:hAnsi="Times New Roman" w:cs="Times New Roman"/>
                <w:lang w:val="en-US"/>
              </w:rPr>
              <w:t>Ci</w:t>
            </w:r>
            <w:r>
              <w:rPr>
                <w:rFonts w:ascii="Times New Roman" w:hAnsi="Times New Roman" w:cs="Times New Roman"/>
                <w:lang w:val="en-US"/>
              </w:rPr>
              <w:t>TAS</w:t>
            </w:r>
            <w:r w:rsidRPr="00AC2C8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basic tastes</w:t>
            </w:r>
          </w:p>
          <w:p w14:paraId="4946A6A2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iTAS discomfort</w:t>
            </w:r>
          </w:p>
          <w:p w14:paraId="36738000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iTAS phantogeusia or parageusia</w:t>
            </w:r>
          </w:p>
          <w:p w14:paraId="0802501A" w14:textId="77777777" w:rsidR="00BA56FE" w:rsidRPr="000A2262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iTAS general taste changes  </w:t>
            </w:r>
          </w:p>
        </w:tc>
        <w:tc>
          <w:tcPr>
            <w:tcW w:w="1701" w:type="dxa"/>
          </w:tcPr>
          <w:p w14:paraId="5BC7AF97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 [1.0-1.2]</w:t>
            </w:r>
          </w:p>
          <w:p w14:paraId="16A80BE6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 [1.0-1.1]</w:t>
            </w:r>
          </w:p>
          <w:p w14:paraId="47DD3A71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 [1.0-1.3]</w:t>
            </w:r>
          </w:p>
          <w:p w14:paraId="0D17CA42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 [1.0-1.0]</w:t>
            </w:r>
          </w:p>
          <w:p w14:paraId="64B70B35" w14:textId="77777777" w:rsidR="00BA56FE" w:rsidRPr="000A2262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 [1.0-1.5]</w:t>
            </w:r>
          </w:p>
        </w:tc>
        <w:tc>
          <w:tcPr>
            <w:tcW w:w="1842" w:type="dxa"/>
          </w:tcPr>
          <w:p w14:paraId="5D35EA29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 [1.0-1.1]</w:t>
            </w:r>
          </w:p>
          <w:p w14:paraId="78651509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 [1.0-1.0]</w:t>
            </w:r>
          </w:p>
          <w:p w14:paraId="58E4FAEC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 [1.0-1.0]</w:t>
            </w:r>
          </w:p>
          <w:p w14:paraId="637B04ED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 [1.0-1.0]</w:t>
            </w:r>
          </w:p>
          <w:p w14:paraId="0178E619" w14:textId="77777777" w:rsidR="00BA56FE" w:rsidRPr="000A2262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 [1.0-1.5]</w:t>
            </w:r>
          </w:p>
        </w:tc>
        <w:tc>
          <w:tcPr>
            <w:tcW w:w="1129" w:type="dxa"/>
          </w:tcPr>
          <w:p w14:paraId="161FF313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0</w:t>
            </w:r>
          </w:p>
          <w:p w14:paraId="62BCD6E6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4</w:t>
            </w:r>
          </w:p>
          <w:p w14:paraId="018D2756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8</w:t>
            </w:r>
          </w:p>
          <w:p w14:paraId="1F2ACE15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8</w:t>
            </w:r>
          </w:p>
          <w:p w14:paraId="4830CC2E" w14:textId="77777777" w:rsidR="00BA56FE" w:rsidRPr="000A2262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74</w:t>
            </w:r>
          </w:p>
        </w:tc>
      </w:tr>
      <w:tr w:rsidR="00BA56FE" w:rsidRPr="000A2262" w14:paraId="7B50C2D3" w14:textId="77777777" w:rsidTr="00BA56FE">
        <w:tc>
          <w:tcPr>
            <w:tcW w:w="4390" w:type="dxa"/>
          </w:tcPr>
          <w:p w14:paraId="45EBB1C3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HSP appetite, </w:t>
            </w:r>
            <w:r w:rsidRPr="000A22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[IQR]</w:t>
            </w:r>
          </w:p>
          <w:p w14:paraId="7E0F5C14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HSP taste</w:t>
            </w:r>
          </w:p>
          <w:p w14:paraId="2E4C6E18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HSP smell</w:t>
            </w:r>
          </w:p>
          <w:p w14:paraId="452847E4" w14:textId="77777777" w:rsidR="00BA56FE" w:rsidRPr="000A2262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HSP craving</w:t>
            </w:r>
          </w:p>
        </w:tc>
        <w:tc>
          <w:tcPr>
            <w:tcW w:w="1701" w:type="dxa"/>
          </w:tcPr>
          <w:p w14:paraId="355AC002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.0 [22.0-25.0]</w:t>
            </w:r>
          </w:p>
          <w:p w14:paraId="7584DFD2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0 [27.0-31.0]</w:t>
            </w:r>
          </w:p>
          <w:p w14:paraId="058B65FE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.0 [19.0-24.0]</w:t>
            </w:r>
          </w:p>
          <w:p w14:paraId="4FD46790" w14:textId="77777777" w:rsidR="00BA56FE" w:rsidRPr="000A2262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.0 [34.0-38.8]</w:t>
            </w:r>
          </w:p>
        </w:tc>
        <w:tc>
          <w:tcPr>
            <w:tcW w:w="1842" w:type="dxa"/>
          </w:tcPr>
          <w:p w14:paraId="2295D22F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 [22.0-26.0]</w:t>
            </w:r>
          </w:p>
          <w:p w14:paraId="68AD2ADD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 [28.0-31.5]</w:t>
            </w:r>
          </w:p>
          <w:p w14:paraId="56525FAA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 [18.5-24.0]</w:t>
            </w:r>
          </w:p>
          <w:p w14:paraId="312CCE81" w14:textId="77777777" w:rsidR="00BA56FE" w:rsidRPr="000A2262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.0 [35.0-39.5]</w:t>
            </w:r>
          </w:p>
        </w:tc>
        <w:tc>
          <w:tcPr>
            <w:tcW w:w="1129" w:type="dxa"/>
          </w:tcPr>
          <w:p w14:paraId="1EFB0B39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7</w:t>
            </w:r>
          </w:p>
          <w:p w14:paraId="1FEA53D0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5</w:t>
            </w:r>
          </w:p>
          <w:p w14:paraId="7B9E1EB0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7</w:t>
            </w:r>
          </w:p>
          <w:p w14:paraId="7C0C34C1" w14:textId="77777777" w:rsidR="00BA56FE" w:rsidRPr="000A2262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9</w:t>
            </w:r>
          </w:p>
        </w:tc>
      </w:tr>
      <w:tr w:rsidR="00BA56FE" w:rsidRPr="000A2262" w14:paraId="2A3C687B" w14:textId="77777777" w:rsidTr="00BA56FE">
        <w:tc>
          <w:tcPr>
            <w:tcW w:w="4390" w:type="dxa"/>
          </w:tcPr>
          <w:p w14:paraId="644F1C73" w14:textId="77777777" w:rsidR="00BA56FE" w:rsidRPr="000A2262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I total score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0A22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[IQR]</w:t>
            </w:r>
          </w:p>
        </w:tc>
        <w:tc>
          <w:tcPr>
            <w:tcW w:w="1701" w:type="dxa"/>
          </w:tcPr>
          <w:p w14:paraId="4A035519" w14:textId="77777777" w:rsidR="00BA56FE" w:rsidRPr="000A2262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0 [15.0-25.0]</w:t>
            </w:r>
          </w:p>
        </w:tc>
        <w:tc>
          <w:tcPr>
            <w:tcW w:w="1842" w:type="dxa"/>
          </w:tcPr>
          <w:p w14:paraId="7CE47A71" w14:textId="77777777" w:rsidR="00BA56FE" w:rsidRPr="000A2262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0 [14.0-20.0]</w:t>
            </w:r>
          </w:p>
        </w:tc>
        <w:tc>
          <w:tcPr>
            <w:tcW w:w="1129" w:type="dxa"/>
          </w:tcPr>
          <w:p w14:paraId="643A4380" w14:textId="77777777" w:rsidR="00BA56FE" w:rsidRPr="000A2262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2</w:t>
            </w:r>
          </w:p>
        </w:tc>
      </w:tr>
      <w:tr w:rsidR="00BA56FE" w:rsidRPr="000A2262" w14:paraId="1CF3E77A" w14:textId="77777777" w:rsidTr="00BA56FE">
        <w:tc>
          <w:tcPr>
            <w:tcW w:w="4390" w:type="dxa"/>
          </w:tcPr>
          <w:p w14:paraId="6A810E7F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ODI upper lip, </w:t>
            </w:r>
            <w:r w:rsidRPr="000A22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[IQR]</w:t>
            </w:r>
          </w:p>
          <w:p w14:paraId="741619D7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DI front part of palate</w:t>
            </w:r>
          </w:p>
          <w:p w14:paraId="0EEA490A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DI inside of the cheeks</w:t>
            </w:r>
          </w:p>
          <w:p w14:paraId="4D00C8E4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DI back part of the palate</w:t>
            </w:r>
          </w:p>
          <w:p w14:paraId="3227BEE0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DI lower lip</w:t>
            </w:r>
          </w:p>
          <w:p w14:paraId="39D26E5E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DI floor of the mouth</w:t>
            </w:r>
          </w:p>
          <w:p w14:paraId="58E0E191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DI back part of the tongue</w:t>
            </w:r>
          </w:p>
          <w:p w14:paraId="463A5436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DI front part of the tongue</w:t>
            </w:r>
          </w:p>
          <w:p w14:paraId="46BD81F8" w14:textId="77777777" w:rsidR="00BA56FE" w:rsidRPr="000A2262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DI throa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701" w:type="dxa"/>
          </w:tcPr>
          <w:p w14:paraId="6F2FE593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 [1.0-2.0]</w:t>
            </w:r>
          </w:p>
          <w:p w14:paraId="1B873A7B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 [1.0-2.0]</w:t>
            </w:r>
          </w:p>
          <w:p w14:paraId="2DDB40C0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 [1.0-1.0]</w:t>
            </w:r>
          </w:p>
          <w:p w14:paraId="4F4FC4D7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 [1.0-2.0]</w:t>
            </w:r>
          </w:p>
          <w:p w14:paraId="423F43B2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 [1.0-2.0]</w:t>
            </w:r>
          </w:p>
          <w:p w14:paraId="1014EA78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 [1.0-2.0]</w:t>
            </w:r>
          </w:p>
          <w:p w14:paraId="0D73B92A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 [1.0-2.0]</w:t>
            </w:r>
          </w:p>
          <w:p w14:paraId="2B93433F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 [1.0-2.0]</w:t>
            </w:r>
          </w:p>
          <w:p w14:paraId="4B878A33" w14:textId="77777777" w:rsidR="00BA56FE" w:rsidRPr="000A2262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 [1.0-2.0]</w:t>
            </w:r>
          </w:p>
        </w:tc>
        <w:tc>
          <w:tcPr>
            <w:tcW w:w="1842" w:type="dxa"/>
          </w:tcPr>
          <w:p w14:paraId="29CD96DA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 [1.0-2.0]</w:t>
            </w:r>
          </w:p>
          <w:p w14:paraId="4F20F83E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 [1.0-1.0]</w:t>
            </w:r>
          </w:p>
          <w:p w14:paraId="3EE05491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 [1.0-1.0]</w:t>
            </w:r>
          </w:p>
          <w:p w14:paraId="3F1903AF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 [1.0-1.0]</w:t>
            </w:r>
          </w:p>
          <w:p w14:paraId="3DAF3594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 [1.0-2.0]</w:t>
            </w:r>
          </w:p>
          <w:p w14:paraId="05A742EA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 [1.0-1.0]</w:t>
            </w:r>
          </w:p>
          <w:p w14:paraId="7CBEBDCE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 [1.0-1.0]</w:t>
            </w:r>
          </w:p>
          <w:p w14:paraId="3C848DE2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 [1.0-1.0]</w:t>
            </w:r>
          </w:p>
          <w:p w14:paraId="4443EF4B" w14:textId="77777777" w:rsidR="00BA56FE" w:rsidRPr="000A2262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 [1.0-2.0]</w:t>
            </w:r>
          </w:p>
        </w:tc>
        <w:tc>
          <w:tcPr>
            <w:tcW w:w="1129" w:type="dxa"/>
          </w:tcPr>
          <w:p w14:paraId="7D3FE210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4</w:t>
            </w:r>
          </w:p>
          <w:p w14:paraId="16D08D81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7</w:t>
            </w:r>
          </w:p>
          <w:p w14:paraId="59D153EC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54</w:t>
            </w:r>
          </w:p>
          <w:p w14:paraId="4E8D5834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40</w:t>
            </w:r>
          </w:p>
          <w:p w14:paraId="1F7DAA12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26</w:t>
            </w:r>
          </w:p>
          <w:p w14:paraId="32F22C96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7</w:t>
            </w:r>
          </w:p>
          <w:p w14:paraId="0FA54B3D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12</w:t>
            </w:r>
          </w:p>
          <w:p w14:paraId="53442758" w14:textId="77777777" w:rsidR="00BA56FE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0</w:t>
            </w:r>
          </w:p>
          <w:p w14:paraId="78A6400B" w14:textId="77777777" w:rsidR="00BA56FE" w:rsidRPr="000A2262" w:rsidRDefault="00BA56FE" w:rsidP="00BA56F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2</w:t>
            </w:r>
          </w:p>
        </w:tc>
      </w:tr>
    </w:tbl>
    <w:p w14:paraId="2F5EC75B" w14:textId="76C12C83" w:rsidR="00BA56FE" w:rsidRPr="00BA56FE" w:rsidRDefault="00BA56FE" w:rsidP="00BA56FE">
      <w:pPr>
        <w:spacing w:after="0" w:line="48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BA56FE"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  <w:u w:color="000000"/>
          <w:lang w:val="en-US" w:eastAsia="nl-NL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Table S1</w:t>
      </w:r>
      <w:r w:rsidRPr="00BA56FE">
        <w:rPr>
          <w:rFonts w:ascii="Times New Roman" w:eastAsia="Arial Unicode MS" w:hAnsi="Times New Roman" w:cs="Times New Roman"/>
          <w:color w:val="000000"/>
          <w:kern w:val="0"/>
          <w:sz w:val="24"/>
          <w:szCs w:val="24"/>
          <w:u w:color="000000"/>
          <w:lang w:val="en-US" w:eastAsia="nl-NL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 xml:space="preserve"> – Subjective taste and smell changes, and xerostomia of patients treated with immune checkpoint inhibitors and caregivers</w:t>
      </w:r>
    </w:p>
    <w:p w14:paraId="50E58398" w14:textId="77777777" w:rsidR="00BA56FE" w:rsidRPr="001C2C30" w:rsidRDefault="00BA56FE" w:rsidP="00BA56FE">
      <w:pPr>
        <w:spacing w:after="0" w:line="240" w:lineRule="auto"/>
        <w:jc w:val="both"/>
        <w:rPr>
          <w:rFonts w:ascii="Times New Roman" w:eastAsia="Arial Unicode MS" w:hAnsi="Times New Roman" w:cs="Times New Roman"/>
          <w:sz w:val="28"/>
          <w:szCs w:val="28"/>
          <w:lang w:val="en-US" w:eastAsia="nl-NL"/>
        </w:rPr>
      </w:pPr>
      <w:r>
        <w:rPr>
          <w:rFonts w:ascii="Times New Roman" w:hAnsi="Times New Roman" w:cs="Times New Roman"/>
          <w:lang w:val="en-US"/>
        </w:rPr>
        <w:t xml:space="preserve">AHSP: </w:t>
      </w:r>
      <w:r w:rsidRPr="00493687">
        <w:rPr>
          <w:rFonts w:ascii="Times New Roman" w:hAnsi="Times New Roman" w:cs="Times New Roman"/>
          <w:lang w:val="en-US"/>
        </w:rPr>
        <w:t>Appetite, Hunger, and Sensory Perception</w:t>
      </w:r>
      <w:r>
        <w:rPr>
          <w:rFonts w:ascii="Times New Roman" w:hAnsi="Times New Roman" w:cs="Times New Roman"/>
          <w:lang w:val="en-US"/>
        </w:rPr>
        <w:t xml:space="preserve">, CiTAS: </w:t>
      </w:r>
      <w:r w:rsidRPr="00493687">
        <w:rPr>
          <w:rFonts w:ascii="Times New Roman" w:hAnsi="Times New Roman" w:cs="Times New Roman"/>
          <w:lang w:val="en-US"/>
        </w:rPr>
        <w:t>Chemotherapy-induced Taste Alteration Scale</w:t>
      </w:r>
      <w:r>
        <w:rPr>
          <w:rFonts w:ascii="Times New Roman" w:hAnsi="Times New Roman" w:cs="Times New Roman"/>
          <w:lang w:val="en-US"/>
        </w:rPr>
        <w:t>,</w:t>
      </w:r>
      <w:r w:rsidRPr="00851879">
        <w:rPr>
          <w:rFonts w:ascii="Times New Roman" w:hAnsi="Times New Roman" w:cs="Times New Roman"/>
          <w:lang w:val="en-US"/>
        </w:rPr>
        <w:t xml:space="preserve"> </w:t>
      </w:r>
      <w:r w:rsidRPr="000A2262">
        <w:rPr>
          <w:rFonts w:ascii="Times New Roman" w:hAnsi="Times New Roman" w:cs="Times New Roman"/>
          <w:lang w:val="en-US"/>
        </w:rPr>
        <w:t>IQR: interquartile range,</w:t>
      </w:r>
      <w:r>
        <w:rPr>
          <w:rFonts w:ascii="Times New Roman" w:hAnsi="Times New Roman" w:cs="Times New Roman"/>
          <w:lang w:val="en-US"/>
        </w:rPr>
        <w:t xml:space="preserve"> </w:t>
      </w:r>
      <w:r w:rsidRPr="000A2262">
        <w:rPr>
          <w:rFonts w:ascii="Times New Roman" w:hAnsi="Times New Roman" w:cs="Times New Roman"/>
          <w:lang w:val="en-US"/>
        </w:rPr>
        <w:t>n: number</w:t>
      </w:r>
      <w:r>
        <w:rPr>
          <w:rFonts w:ascii="Times New Roman" w:hAnsi="Times New Roman" w:cs="Times New Roman"/>
          <w:lang w:val="en-US"/>
        </w:rPr>
        <w:t xml:space="preserve">, PG-SGA SF: </w:t>
      </w:r>
      <w:r w:rsidRPr="00493687">
        <w:rPr>
          <w:rFonts w:ascii="Times New Roman" w:hAnsi="Times New Roman" w:cs="Times New Roman"/>
          <w:lang w:val="en-US"/>
        </w:rPr>
        <w:t xml:space="preserve">Patient-Generated Subjective Global </w:t>
      </w:r>
      <w:r w:rsidRPr="00493687">
        <w:rPr>
          <w:rFonts w:ascii="Times New Roman" w:hAnsi="Times New Roman" w:cs="Times New Roman"/>
          <w:lang w:val="en-US"/>
        </w:rPr>
        <w:lastRenderedPageBreak/>
        <w:t>Assessment</w:t>
      </w:r>
      <w:r>
        <w:rPr>
          <w:rFonts w:ascii="Times New Roman" w:hAnsi="Times New Roman" w:cs="Times New Roman"/>
          <w:lang w:val="en-US"/>
        </w:rPr>
        <w:t xml:space="preserve"> Short Form, QOD: </w:t>
      </w:r>
      <w:r w:rsidRPr="00493687">
        <w:rPr>
          <w:rFonts w:ascii="Times New Roman" w:hAnsi="Times New Roman" w:cs="Times New Roman"/>
          <w:lang w:val="en-US"/>
        </w:rPr>
        <w:t>Questionnaire of Olfactory Disorders</w:t>
      </w:r>
      <w:r>
        <w:rPr>
          <w:rFonts w:ascii="Times New Roman" w:hAnsi="Times New Roman" w:cs="Times New Roman"/>
          <w:lang w:val="en-US"/>
        </w:rPr>
        <w:t xml:space="preserve">, RODI: </w:t>
      </w:r>
      <w:r w:rsidRPr="00493687">
        <w:rPr>
          <w:rFonts w:ascii="Times New Roman" w:hAnsi="Times New Roman" w:cs="Times New Roman"/>
          <w:lang w:val="en-US"/>
        </w:rPr>
        <w:t>Regional Oral Dryness Inventory</w:t>
      </w:r>
      <w:r>
        <w:rPr>
          <w:rFonts w:ascii="Times New Roman" w:hAnsi="Times New Roman" w:cs="Times New Roman"/>
          <w:lang w:val="en-US"/>
        </w:rPr>
        <w:t xml:space="preserve">, XI: </w:t>
      </w:r>
      <w:r w:rsidRPr="00493687">
        <w:rPr>
          <w:rFonts w:ascii="Times New Roman" w:hAnsi="Times New Roman" w:cs="Times New Roman"/>
          <w:lang w:val="en-US"/>
        </w:rPr>
        <w:t>Xerostomia Inventory</w:t>
      </w:r>
      <w:r>
        <w:rPr>
          <w:rFonts w:ascii="Times New Roman" w:hAnsi="Times New Roman" w:cs="Times New Roman"/>
          <w:lang w:val="en-US"/>
        </w:rPr>
        <w:t xml:space="preserve">. </w:t>
      </w:r>
    </w:p>
    <w:p w14:paraId="0F191FAF" w14:textId="77777777" w:rsidR="003E04CA" w:rsidRPr="00BA56FE" w:rsidRDefault="003E04CA">
      <w:pPr>
        <w:rPr>
          <w:lang w:val="en-US"/>
        </w:rPr>
      </w:pPr>
    </w:p>
    <w:sectPr w:rsidR="003E04CA" w:rsidRPr="00BA56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6FE"/>
    <w:rsid w:val="000C292C"/>
    <w:rsid w:val="001D2A60"/>
    <w:rsid w:val="003401DF"/>
    <w:rsid w:val="003E04CA"/>
    <w:rsid w:val="00432D04"/>
    <w:rsid w:val="00486A0B"/>
    <w:rsid w:val="007173B4"/>
    <w:rsid w:val="00A55D17"/>
    <w:rsid w:val="00B41003"/>
    <w:rsid w:val="00BA56FE"/>
    <w:rsid w:val="00BE1DA6"/>
    <w:rsid w:val="00CB4620"/>
    <w:rsid w:val="00F75F35"/>
    <w:rsid w:val="00FE0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77DA62"/>
  <w15:chartTrackingRefBased/>
  <w15:docId w15:val="{5CA94845-D161-4ABD-B75E-B400AD0FF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A56FE"/>
    <w:pPr>
      <w:spacing w:line="259" w:lineRule="auto"/>
    </w:pPr>
    <w:rPr>
      <w:sz w:val="22"/>
      <w:szCs w:val="22"/>
    </w:rPr>
  </w:style>
  <w:style w:type="paragraph" w:styleId="Kop1">
    <w:name w:val="heading 1"/>
    <w:basedOn w:val="Standaard"/>
    <w:next w:val="Standaard"/>
    <w:link w:val="Kop1Char"/>
    <w:uiPriority w:val="9"/>
    <w:qFormat/>
    <w:rsid w:val="00BA56F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A56F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BA56F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BA56F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A56F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A56F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A56F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A56F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A56F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A56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A56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BA56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BA56FE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A56FE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A56FE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A56FE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A56FE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A56F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BA56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BA56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A56F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A56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BA56F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atChar">
    <w:name w:val="Citaat Char"/>
    <w:basedOn w:val="Standaardalinea-lettertype"/>
    <w:link w:val="Citaat"/>
    <w:uiPriority w:val="29"/>
    <w:rsid w:val="00BA56FE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BA56FE"/>
    <w:pPr>
      <w:spacing w:line="278" w:lineRule="auto"/>
      <w:ind w:left="720"/>
      <w:contextualSpacing/>
    </w:pPr>
    <w:rPr>
      <w:sz w:val="24"/>
      <w:szCs w:val="24"/>
    </w:rPr>
  </w:style>
  <w:style w:type="character" w:styleId="Intensievebenadrukking">
    <w:name w:val="Intense Emphasis"/>
    <w:basedOn w:val="Standaardalinea-lettertype"/>
    <w:uiPriority w:val="21"/>
    <w:qFormat/>
    <w:rsid w:val="00BA56FE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A56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A56FE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BA56FE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BA56F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21</Words>
  <Characters>1770</Characters>
  <Application>Microsoft Office Word</Application>
  <DocSecurity>0</DocSecurity>
  <Lines>14</Lines>
  <Paragraphs>4</Paragraphs>
  <ScaleCrop>false</ScaleCrop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t, JM van (dvoz)</dc:creator>
  <cp:keywords/>
  <dc:description/>
  <cp:lastModifiedBy>Elst, JM van (dvoz)</cp:lastModifiedBy>
  <cp:revision>4</cp:revision>
  <dcterms:created xsi:type="dcterms:W3CDTF">2025-11-18T18:09:00Z</dcterms:created>
  <dcterms:modified xsi:type="dcterms:W3CDTF">2025-12-09T19:49:00Z</dcterms:modified>
</cp:coreProperties>
</file>